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AD516F" w:rsidRDefault="00654E8F" w:rsidP="00482DD1">
      <w:pPr>
        <w:pStyle w:val="SupplementaryMaterial"/>
        <w:snapToGrid w:val="0"/>
        <w:spacing w:beforeLines="50" w:before="120" w:after="0" w:line="360" w:lineRule="auto"/>
        <w:rPr>
          <w:b w:val="0"/>
        </w:rPr>
      </w:pPr>
      <w:r w:rsidRPr="00AD516F">
        <w:t>Supplementary Material</w:t>
      </w:r>
    </w:p>
    <w:p w14:paraId="3A10E397" w14:textId="7445EAC1" w:rsidR="00811549" w:rsidRPr="00AD516F" w:rsidRDefault="00811549" w:rsidP="00811549">
      <w:pPr>
        <w:pStyle w:val="1"/>
        <w:snapToGrid w:val="0"/>
        <w:spacing w:beforeLines="50" w:before="120" w:after="0" w:line="360" w:lineRule="auto"/>
        <w:rPr>
          <w:rFonts w:eastAsiaTheme="minorEastAsia"/>
          <w:lang w:eastAsia="zh-CN"/>
        </w:rPr>
      </w:pPr>
      <w:r w:rsidRPr="00AD516F">
        <w:rPr>
          <w:rFonts w:eastAsiaTheme="minorEastAsia" w:hint="eastAsia"/>
          <w:lang w:eastAsia="zh-CN"/>
        </w:rPr>
        <w:t>Additional</w:t>
      </w:r>
      <w:r w:rsidRPr="00AD516F">
        <w:rPr>
          <w:rFonts w:eastAsiaTheme="minorEastAsia"/>
          <w:lang w:eastAsia="zh-CN"/>
        </w:rPr>
        <w:t xml:space="preserve"> </w:t>
      </w:r>
      <w:r w:rsidRPr="00AD516F">
        <w:rPr>
          <w:rFonts w:eastAsiaTheme="minorEastAsia" w:hint="eastAsia"/>
          <w:lang w:eastAsia="zh-CN"/>
        </w:rPr>
        <w:t>simulation</w:t>
      </w:r>
    </w:p>
    <w:p w14:paraId="79E318DC" w14:textId="573E4080" w:rsidR="001964EB" w:rsidRPr="00AD516F" w:rsidRDefault="00472B6E" w:rsidP="001964EB">
      <w:pPr>
        <w:jc w:val="both"/>
        <w:rPr>
          <w:lang w:eastAsia="zh-CN"/>
        </w:rPr>
      </w:pPr>
      <w:r w:rsidRPr="00AD516F">
        <w:rPr>
          <w:rFonts w:hint="eastAsia"/>
          <w:lang w:eastAsia="zh-CN"/>
        </w:rPr>
        <w:t>T</w:t>
      </w:r>
      <w:r w:rsidRPr="00AD516F">
        <w:rPr>
          <w:lang w:eastAsia="zh-CN"/>
        </w:rPr>
        <w:t xml:space="preserve">he proposed method was developed under the assumption that unmeasured confounders exist. </w:t>
      </w:r>
      <w:r w:rsidR="00614CB1" w:rsidRPr="00AD516F">
        <w:rPr>
          <w:lang w:eastAsia="zh-CN"/>
        </w:rPr>
        <w:t xml:space="preserve">In the main text, simulation study was conducted under the same assumption. In this section, we conducted additional simulation to compare the statistical performance of the proposed method </w:t>
      </w:r>
      <w:r w:rsidR="002A09AA" w:rsidRPr="00AD516F">
        <w:rPr>
          <w:rFonts w:hint="eastAsia"/>
          <w:lang w:eastAsia="zh-CN"/>
        </w:rPr>
        <w:t>and</w:t>
      </w:r>
      <w:r w:rsidR="00614CB1" w:rsidRPr="00AD516F">
        <w:rPr>
          <w:lang w:eastAsia="zh-CN"/>
        </w:rPr>
        <w:t xml:space="preserve"> several published approaches under the assumption that </w:t>
      </w:r>
      <w:r w:rsidR="001964EB" w:rsidRPr="00AD516F">
        <w:rPr>
          <w:lang w:eastAsia="zh-CN"/>
        </w:rPr>
        <w:t>all</w:t>
      </w:r>
      <w:r w:rsidR="00614CB1" w:rsidRPr="00AD516F">
        <w:rPr>
          <w:lang w:eastAsia="zh-CN"/>
        </w:rPr>
        <w:t xml:space="preserve"> confounders </w:t>
      </w:r>
      <w:r w:rsidR="001964EB" w:rsidRPr="00AD516F">
        <w:rPr>
          <w:lang w:eastAsia="zh-CN"/>
        </w:rPr>
        <w:t>were measured</w:t>
      </w:r>
      <w:r w:rsidR="00614CB1" w:rsidRPr="00AD516F">
        <w:rPr>
          <w:lang w:eastAsia="zh-CN"/>
        </w:rPr>
        <w:t>.</w:t>
      </w:r>
      <w:r w:rsidR="001964EB" w:rsidRPr="00AD516F">
        <w:rPr>
          <w:lang w:eastAsia="zh-CN"/>
        </w:rPr>
        <w:t xml:space="preserve"> The simulation results were presented in Table </w:t>
      </w:r>
      <w:r w:rsidR="002A09AA" w:rsidRPr="00AD516F">
        <w:rPr>
          <w:rFonts w:hint="eastAsia"/>
          <w:lang w:eastAsia="zh-CN"/>
        </w:rPr>
        <w:t>S</w:t>
      </w:r>
      <w:r w:rsidR="001964EB" w:rsidRPr="00AD516F">
        <w:rPr>
          <w:lang w:eastAsia="zh-CN"/>
        </w:rPr>
        <w:t>1.</w:t>
      </w:r>
    </w:p>
    <w:p w14:paraId="1F04A9AA" w14:textId="77777777" w:rsidR="00D67046" w:rsidRPr="00AD516F" w:rsidRDefault="00D67046" w:rsidP="00D67046">
      <w:pPr>
        <w:jc w:val="both"/>
        <w:rPr>
          <w:lang w:eastAsia="zh-CN"/>
        </w:rPr>
      </w:pPr>
      <w:r w:rsidRPr="00AD516F">
        <w:rPr>
          <w:lang w:eastAsia="zh-CN"/>
        </w:rPr>
        <w:t xml:space="preserve">The simulation parameters was set the same as in Scenario 1 in the main manuscript but the confounders were not removed. </w:t>
      </w:r>
    </w:p>
    <w:p w14:paraId="57339C96" w14:textId="13A9463B" w:rsidR="00811549" w:rsidRPr="00AD516F" w:rsidRDefault="001964EB" w:rsidP="001964EB">
      <w:pPr>
        <w:jc w:val="both"/>
        <w:rPr>
          <w:lang w:eastAsia="zh-CN"/>
        </w:rPr>
      </w:pPr>
      <w:r w:rsidRPr="00AD516F">
        <w:rPr>
          <w:lang w:eastAsia="zh-CN"/>
        </w:rPr>
        <w:t xml:space="preserve">As shown in Table </w:t>
      </w:r>
      <w:r w:rsidR="00740BAE">
        <w:rPr>
          <w:rFonts w:hint="eastAsia"/>
          <w:lang w:eastAsia="zh-CN"/>
        </w:rPr>
        <w:t>S</w:t>
      </w:r>
      <w:bookmarkStart w:id="0" w:name="_GoBack"/>
      <w:bookmarkEnd w:id="0"/>
      <w:r w:rsidRPr="00AD516F">
        <w:rPr>
          <w:lang w:eastAsia="zh-CN"/>
        </w:rPr>
        <w:t xml:space="preserve">1, when all key confounders were measured, the proposed method, PS-based method and the </w:t>
      </w:r>
      <w:proofErr w:type="spellStart"/>
      <w:r w:rsidRPr="00AD516F">
        <w:rPr>
          <w:lang w:eastAsia="zh-CN"/>
        </w:rPr>
        <w:t>CoxMKF</w:t>
      </w:r>
      <w:proofErr w:type="spellEnd"/>
      <w:r w:rsidRPr="00AD516F">
        <w:rPr>
          <w:lang w:eastAsia="zh-CN"/>
        </w:rPr>
        <w:t xml:space="preserve"> approach all yielded good performance. The FDR for classical approaches was higher among all methods while its PSR was little lower.</w:t>
      </w:r>
    </w:p>
    <w:p w14:paraId="4FA08DA0" w14:textId="2506690E" w:rsidR="00614CB1" w:rsidRPr="00AD516F" w:rsidRDefault="00614CB1" w:rsidP="00811549">
      <w:pPr>
        <w:rPr>
          <w:lang w:eastAsia="zh-CN"/>
        </w:rPr>
      </w:pPr>
    </w:p>
    <w:tbl>
      <w:tblPr>
        <w:tblW w:w="7972" w:type="dxa"/>
        <w:jc w:val="center"/>
        <w:tblLook w:val="04A0" w:firstRow="1" w:lastRow="0" w:firstColumn="1" w:lastColumn="0" w:noHBand="0" w:noVBand="1"/>
      </w:tblPr>
      <w:tblGrid>
        <w:gridCol w:w="1174"/>
        <w:gridCol w:w="744"/>
        <w:gridCol w:w="1009"/>
        <w:gridCol w:w="1009"/>
        <w:gridCol w:w="1009"/>
        <w:gridCol w:w="1009"/>
        <w:gridCol w:w="1009"/>
        <w:gridCol w:w="1009"/>
      </w:tblGrid>
      <w:tr w:rsidR="001964EB" w:rsidRPr="00AD516F" w14:paraId="0AE18A40" w14:textId="77777777" w:rsidTr="001964EB">
        <w:trPr>
          <w:trHeight w:val="276"/>
          <w:jc w:val="center"/>
        </w:trPr>
        <w:tc>
          <w:tcPr>
            <w:tcW w:w="7972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4F8C" w14:textId="4CC16D3A" w:rsidR="001964EB" w:rsidRPr="00AD516F" w:rsidRDefault="001964EB" w:rsidP="001964E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able S1. FDR and PSR in mediation test by the proposed method, PS method </w:t>
            </w:r>
            <w:proofErr w:type="spellStart"/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xMKF</w:t>
            </w:r>
            <w:proofErr w:type="spellEnd"/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and the classical method with all confounders measured.</w:t>
            </w:r>
          </w:p>
        </w:tc>
      </w:tr>
      <w:tr w:rsidR="001964EB" w:rsidRPr="00AD516F" w14:paraId="2695BE7C" w14:textId="77777777" w:rsidTr="001964EB">
        <w:trPr>
          <w:trHeight w:val="276"/>
          <w:jc w:val="center"/>
        </w:trPr>
        <w:tc>
          <w:tcPr>
            <w:tcW w:w="117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6B4E" w14:textId="6B2B962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Method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4FB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B762" w14:textId="25F56F70" w:rsidR="001964EB" w:rsidRPr="00AD516F" w:rsidRDefault="001964EB" w:rsidP="001964EB">
            <w:pPr>
              <w:pBdr>
                <w:bottom w:val="single" w:sz="12" w:space="1" w:color="auto"/>
              </w:pBd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200</w:t>
            </w:r>
          </w:p>
        </w:tc>
        <w:tc>
          <w:tcPr>
            <w:tcW w:w="201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DD8" w14:textId="771CD1DA" w:rsidR="001964EB" w:rsidRPr="00AD516F" w:rsidRDefault="001964EB" w:rsidP="001964EB">
            <w:pPr>
              <w:pBdr>
                <w:bottom w:val="single" w:sz="12" w:space="0" w:color="auto"/>
              </w:pBd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500</w:t>
            </w:r>
          </w:p>
        </w:tc>
        <w:tc>
          <w:tcPr>
            <w:tcW w:w="201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F967" w14:textId="5F0BA662" w:rsidR="001964EB" w:rsidRPr="00AD516F" w:rsidRDefault="001964EB" w:rsidP="001964EB">
            <w:pPr>
              <w:pBdr>
                <w:bottom w:val="single" w:sz="12" w:space="0" w:color="auto"/>
              </w:pBd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800</w:t>
            </w:r>
          </w:p>
        </w:tc>
      </w:tr>
      <w:tr w:rsidR="001964EB" w:rsidRPr="00AD516F" w14:paraId="6A1FB032" w14:textId="77777777" w:rsidTr="00FD57B2">
        <w:trPr>
          <w:trHeight w:val="276"/>
          <w:jc w:val="center"/>
        </w:trPr>
        <w:tc>
          <w:tcPr>
            <w:tcW w:w="117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5B42" w14:textId="15AB641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E65E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7380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FD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3B6B1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PS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458D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FD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7D2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PS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2D9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FD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7CD6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PSR</w:t>
            </w:r>
          </w:p>
        </w:tc>
      </w:tr>
      <w:tr w:rsidR="001964EB" w:rsidRPr="00AD516F" w14:paraId="0967FC21" w14:textId="77777777" w:rsidTr="001964EB">
        <w:trPr>
          <w:trHeight w:val="276"/>
          <w:jc w:val="center"/>
        </w:trPr>
        <w:tc>
          <w:tcPr>
            <w:tcW w:w="292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E9CE" w14:textId="43C18CDB" w:rsidR="001964EB" w:rsidRPr="00AD516F" w:rsidRDefault="001964EB" w:rsidP="001964E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Censoring Rate: 30%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550E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F66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415C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108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0E6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964EB" w:rsidRPr="00AD516F" w14:paraId="1F3CAF1E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43BE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D459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Sobe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2BC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5C24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ABAA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89BF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614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4C4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99</w:t>
            </w:r>
          </w:p>
        </w:tc>
      </w:tr>
      <w:tr w:rsidR="001964EB" w:rsidRPr="00AD516F" w14:paraId="75078138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CB84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IV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7AF1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Joi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504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C71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0E5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D3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DB4A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61FA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1964EB" w:rsidRPr="00AD516F" w14:paraId="06207D6E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3389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E1B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Boot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E063F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4D6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79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0D3FF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941C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8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BD20A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7CC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1964EB" w:rsidRPr="00AD516F" w14:paraId="32F73208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A2D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6062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Sobe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6B9E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41FA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C26D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A8B0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4C1E" w14:textId="4CCDD61E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EF1E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89</w:t>
            </w:r>
          </w:p>
        </w:tc>
      </w:tr>
      <w:tr w:rsidR="001964EB" w:rsidRPr="00AD516F" w14:paraId="6165D744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387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P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2C1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Joi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0F52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B9FE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3332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CA8D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3E58" w14:textId="6C1E0402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758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98</w:t>
            </w:r>
          </w:p>
        </w:tc>
      </w:tr>
      <w:tr w:rsidR="001964EB" w:rsidRPr="00AD516F" w14:paraId="7F549166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254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079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Boot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C37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541BC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79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7A82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DEDF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8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F0C5" w14:textId="1DBE533A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94A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1964EB" w:rsidRPr="00AD516F" w14:paraId="1454D7DA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E1E0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36E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Sobe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FE4E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CDA0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646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28EC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CD9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C3E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88</w:t>
            </w:r>
          </w:p>
        </w:tc>
      </w:tr>
      <w:tr w:rsidR="001964EB" w:rsidRPr="00AD516F" w14:paraId="5CB14E58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2E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Classic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68DC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Joi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A1D2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A1A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2529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772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E42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06A9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89</w:t>
            </w:r>
          </w:p>
        </w:tc>
      </w:tr>
      <w:tr w:rsidR="001964EB" w:rsidRPr="00AD516F" w14:paraId="340B242E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74B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55CA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Boot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00E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3B3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78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87A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0A42D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7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7270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0A80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99</w:t>
            </w:r>
          </w:p>
        </w:tc>
      </w:tr>
      <w:tr w:rsidR="001964EB" w:rsidRPr="00AD516F" w14:paraId="012C67E0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DA6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MKF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0F50" w14:textId="5768F2CD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651A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65A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79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6448F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0DEB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8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F83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E2E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98</w:t>
            </w:r>
          </w:p>
        </w:tc>
      </w:tr>
      <w:tr w:rsidR="001964EB" w:rsidRPr="00AD516F" w14:paraId="2273975A" w14:textId="77777777" w:rsidTr="002E529F">
        <w:trPr>
          <w:trHeight w:val="276"/>
          <w:jc w:val="center"/>
        </w:trPr>
        <w:tc>
          <w:tcPr>
            <w:tcW w:w="2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8E8C" w14:textId="1E1DACB8" w:rsidR="001964EB" w:rsidRPr="00AD516F" w:rsidRDefault="001964EB" w:rsidP="001964E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Censoring Rate: 60%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50FF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3310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99EC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B38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E04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964EB" w:rsidRPr="00AD516F" w14:paraId="3A6A4696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1AD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2DA0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Sobe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4192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4DD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F5BD" w14:textId="1164BC48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3C2F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8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BFD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D91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99</w:t>
            </w:r>
          </w:p>
        </w:tc>
      </w:tr>
      <w:tr w:rsidR="001964EB" w:rsidRPr="00AD516F" w14:paraId="11BBCB53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AC4E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IV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EE9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Joi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46C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53A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D29C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7334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8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652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C1FC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99</w:t>
            </w:r>
          </w:p>
        </w:tc>
      </w:tr>
      <w:tr w:rsidR="001964EB" w:rsidRPr="00AD516F" w14:paraId="4813629D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DC6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B76E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Boot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0570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4FC9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75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B16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9F0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2848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2A5E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1964EB" w:rsidRPr="00AD516F" w14:paraId="2D3A2C6C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F6C1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1C2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Sobe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26C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E6D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FA4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568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5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3FA1" w14:textId="04E11CAE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BB0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85</w:t>
            </w:r>
          </w:p>
        </w:tc>
      </w:tr>
      <w:tr w:rsidR="001964EB" w:rsidRPr="00AD516F" w14:paraId="5C22917A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E5E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P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B161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Joi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D4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D89E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1EB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E284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6D8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74F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93</w:t>
            </w:r>
          </w:p>
        </w:tc>
      </w:tr>
      <w:tr w:rsidR="001964EB" w:rsidRPr="00AD516F" w14:paraId="1D619B55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D142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A5F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Boot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0E01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C1514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75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7C80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22B5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5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597BA" w14:textId="3A6CBA08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7C5C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1964EB" w:rsidRPr="00AD516F" w14:paraId="1C846016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D16A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9891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Sobe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9F9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13F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3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FBEC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64FF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89C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EDA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884</w:t>
            </w:r>
          </w:p>
        </w:tc>
      </w:tr>
      <w:tr w:rsidR="001964EB" w:rsidRPr="00AD516F" w14:paraId="61BFA3C5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F0DB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Classic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B244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Join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90BA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07FD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6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354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965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5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7EF2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002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25</w:t>
            </w:r>
          </w:p>
        </w:tc>
      </w:tr>
      <w:tr w:rsidR="001964EB" w:rsidRPr="00AD516F" w14:paraId="4F3D72FE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A10C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131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Boot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2901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FE86D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75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46800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AFFF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79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ACE5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8717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6</w:t>
            </w:r>
          </w:p>
        </w:tc>
      </w:tr>
      <w:tr w:rsidR="001964EB" w:rsidRPr="00AD516F" w14:paraId="39C0B810" w14:textId="77777777" w:rsidTr="001964EB">
        <w:trPr>
          <w:trHeight w:val="276"/>
          <w:jc w:val="center"/>
        </w:trPr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5B03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MKF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224F" w14:textId="7377D666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0E9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1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E5AD2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5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0B52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2B3E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81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DD4A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002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32BB6" w14:textId="77777777" w:rsidR="001964EB" w:rsidRPr="00AD516F" w:rsidRDefault="001964EB" w:rsidP="001964E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2"/>
                <w:lang w:eastAsia="zh-CN"/>
              </w:rPr>
              <w:t>0.999</w:t>
            </w:r>
          </w:p>
        </w:tc>
      </w:tr>
    </w:tbl>
    <w:p w14:paraId="2AAE4A57" w14:textId="77777777" w:rsidR="00811549" w:rsidRPr="00AD516F" w:rsidRDefault="00811549" w:rsidP="00811549">
      <w:pPr>
        <w:rPr>
          <w:lang w:eastAsia="zh-CN"/>
        </w:rPr>
      </w:pPr>
    </w:p>
    <w:p w14:paraId="4D165541" w14:textId="7FE17B20" w:rsidR="00811549" w:rsidRPr="00AD516F" w:rsidRDefault="00811549" w:rsidP="00811549">
      <w:pPr>
        <w:pStyle w:val="1"/>
        <w:snapToGrid w:val="0"/>
        <w:spacing w:beforeLines="50" w:before="120" w:after="0" w:line="360" w:lineRule="auto"/>
        <w:rPr>
          <w:rFonts w:eastAsiaTheme="minorEastAsia"/>
          <w:lang w:eastAsia="zh-CN"/>
        </w:rPr>
      </w:pPr>
      <w:r w:rsidRPr="00AD516F">
        <w:rPr>
          <w:rFonts w:eastAsiaTheme="minorEastAsia"/>
          <w:lang w:eastAsia="zh-CN"/>
        </w:rPr>
        <w:t>Full results obtained in empirical study</w:t>
      </w:r>
    </w:p>
    <w:p w14:paraId="0BDAE0C9" w14:textId="5A81BD33" w:rsidR="008F08A9" w:rsidRPr="00AD516F" w:rsidRDefault="009319DB" w:rsidP="00D67046">
      <w:pPr>
        <w:jc w:val="both"/>
        <w:rPr>
          <w:rFonts w:cs="Times New Roman"/>
          <w:szCs w:val="24"/>
        </w:rPr>
      </w:pPr>
      <w:r w:rsidRPr="00AD516F">
        <w:rPr>
          <w:rFonts w:cs="Times New Roman"/>
          <w:szCs w:val="24"/>
          <w:lang w:eastAsia="zh-CN"/>
        </w:rPr>
        <w:t xml:space="preserve">In the main text, followed </w:t>
      </w:r>
      <w:r w:rsidR="001D69F4" w:rsidRPr="00AD516F">
        <w:rPr>
          <w:rFonts w:cs="Times New Roman" w:hint="eastAsia"/>
          <w:szCs w:val="24"/>
          <w:lang w:eastAsia="zh-CN"/>
        </w:rPr>
        <w:t>Yu</w:t>
      </w:r>
      <w:r w:rsidR="00482DD1" w:rsidRPr="00AD516F">
        <w:rPr>
          <w:rFonts w:cs="Times New Roman"/>
          <w:szCs w:val="24"/>
          <w:lang w:eastAsia="zh-CN"/>
        </w:rPr>
        <w:t xml:space="preserve"> </w:t>
      </w:r>
      <w:r w:rsidRPr="00AD516F">
        <w:rPr>
          <w:rFonts w:cs="Times New Roman"/>
          <w:szCs w:val="24"/>
          <w:lang w:eastAsia="zh-CN"/>
        </w:rPr>
        <w:t>et al. (</w:t>
      </w:r>
      <w:r w:rsidR="001D69F4" w:rsidRPr="00AD516F">
        <w:rPr>
          <w:rFonts w:cs="Times New Roman"/>
          <w:szCs w:val="24"/>
          <w:lang w:eastAsia="zh-CN"/>
        </w:rPr>
        <w:t>2021</w:t>
      </w:r>
      <w:r w:rsidRPr="00AD516F">
        <w:rPr>
          <w:rFonts w:cs="Times New Roman"/>
          <w:szCs w:val="24"/>
          <w:lang w:eastAsia="zh-CN"/>
        </w:rPr>
        <w:t xml:space="preserve">) and </w:t>
      </w:r>
      <w:r w:rsidR="001D69F4" w:rsidRPr="00AD516F">
        <w:rPr>
          <w:rFonts w:cs="Times New Roman" w:hint="eastAsia"/>
          <w:szCs w:val="24"/>
          <w:lang w:eastAsia="zh-CN"/>
        </w:rPr>
        <w:t>Luo</w:t>
      </w:r>
      <w:r w:rsidR="001D69F4" w:rsidRPr="00AD516F">
        <w:rPr>
          <w:rFonts w:cs="Times New Roman"/>
          <w:szCs w:val="24"/>
          <w:lang w:eastAsia="zh-CN"/>
        </w:rPr>
        <w:t xml:space="preserve"> </w:t>
      </w:r>
      <w:r w:rsidR="001D69F4" w:rsidRPr="00AD516F">
        <w:rPr>
          <w:rFonts w:cs="Times New Roman" w:hint="eastAsia"/>
          <w:szCs w:val="24"/>
          <w:lang w:eastAsia="zh-CN"/>
        </w:rPr>
        <w:t>e</w:t>
      </w:r>
      <w:r w:rsidR="001D69F4" w:rsidRPr="00AD516F">
        <w:rPr>
          <w:rFonts w:cs="Times New Roman"/>
          <w:szCs w:val="24"/>
          <w:lang w:eastAsia="zh-CN"/>
        </w:rPr>
        <w:t xml:space="preserve">t al. (2020), we </w:t>
      </w:r>
      <w:r w:rsidRPr="00AD516F">
        <w:rPr>
          <w:rFonts w:cs="Times New Roman"/>
          <w:szCs w:val="24"/>
          <w:lang w:eastAsia="zh-CN"/>
        </w:rPr>
        <w:t>only pres</w:t>
      </w:r>
      <w:r w:rsidR="00482DD1" w:rsidRPr="00AD516F">
        <w:rPr>
          <w:rFonts w:cs="Times New Roman"/>
          <w:szCs w:val="24"/>
          <w:lang w:eastAsia="zh-CN"/>
        </w:rPr>
        <w:t xml:space="preserve">ented the results for mediators with </w:t>
      </w:r>
      <w:proofErr w:type="spellStart"/>
      <w:r w:rsidR="001D69F4" w:rsidRPr="00AD516F">
        <w:rPr>
          <w:rFonts w:cs="Times New Roman"/>
          <w:i/>
          <w:szCs w:val="24"/>
          <w:lang w:eastAsia="zh-CN"/>
        </w:rPr>
        <w:t>λγ</w:t>
      </w:r>
      <w:proofErr w:type="spellEnd"/>
      <w:r w:rsidR="001D69F4" w:rsidRPr="00AD516F">
        <w:rPr>
          <w:rFonts w:cs="Times New Roman" w:hint="eastAsia"/>
          <w:szCs w:val="24"/>
          <w:lang w:eastAsia="zh-CN"/>
        </w:rPr>
        <w:t>＞</w:t>
      </w:r>
      <w:r w:rsidR="001D69F4" w:rsidRPr="00AD516F">
        <w:rPr>
          <w:rFonts w:cs="Times New Roman" w:hint="eastAsia"/>
          <w:szCs w:val="24"/>
          <w:lang w:eastAsia="zh-CN"/>
        </w:rPr>
        <w:t>0,</w:t>
      </w:r>
      <w:r w:rsidR="001D69F4" w:rsidRPr="00AD516F">
        <w:rPr>
          <w:rFonts w:cs="Times New Roman"/>
          <w:szCs w:val="24"/>
          <w:lang w:eastAsia="zh-CN"/>
        </w:rPr>
        <w:t xml:space="preserve"> because in general, smoking increases the risk of lung cancer and reduces overall survival</w:t>
      </w:r>
      <w:r w:rsidR="00482DD1" w:rsidRPr="00AD516F">
        <w:rPr>
          <w:rFonts w:cs="Times New Roman"/>
          <w:szCs w:val="24"/>
          <w:lang w:eastAsia="zh-CN"/>
        </w:rPr>
        <w:t xml:space="preserve">. In the supplementary file, we presented the full results obtained </w:t>
      </w:r>
      <w:r w:rsidR="00B82897" w:rsidRPr="00AD516F">
        <w:rPr>
          <w:rFonts w:cs="Times New Roman"/>
          <w:szCs w:val="24"/>
          <w:lang w:eastAsia="zh-CN"/>
        </w:rPr>
        <w:t xml:space="preserve">in the empirical study obtained by the proposed approach and </w:t>
      </w:r>
      <w:r w:rsidR="000374AA" w:rsidRPr="00AD516F">
        <w:rPr>
          <w:rFonts w:cs="Times New Roman" w:hint="eastAsia"/>
          <w:szCs w:val="24"/>
          <w:lang w:eastAsia="zh-CN"/>
        </w:rPr>
        <w:t>the</w:t>
      </w:r>
      <w:r w:rsidR="000374AA" w:rsidRPr="00AD516F">
        <w:rPr>
          <w:rFonts w:cs="Times New Roman"/>
          <w:szCs w:val="24"/>
          <w:lang w:eastAsia="zh-CN"/>
        </w:rPr>
        <w:t xml:space="preserve"> </w:t>
      </w:r>
      <w:proofErr w:type="spellStart"/>
      <w:r w:rsidR="000374AA" w:rsidRPr="00AD516F">
        <w:rPr>
          <w:rFonts w:cs="Times New Roman" w:hint="eastAsia"/>
          <w:szCs w:val="24"/>
          <w:lang w:eastAsia="zh-CN"/>
        </w:rPr>
        <w:t>CoxMKF</w:t>
      </w:r>
      <w:proofErr w:type="spellEnd"/>
      <w:r w:rsidR="000374AA" w:rsidRPr="00AD516F">
        <w:rPr>
          <w:rFonts w:cs="Times New Roman"/>
          <w:szCs w:val="24"/>
          <w:lang w:eastAsia="zh-CN"/>
        </w:rPr>
        <w:t xml:space="preserve"> </w:t>
      </w:r>
      <w:r w:rsidR="00B82897" w:rsidRPr="00AD516F">
        <w:rPr>
          <w:rFonts w:cs="Times New Roman"/>
          <w:szCs w:val="24"/>
          <w:lang w:eastAsia="zh-CN"/>
        </w:rPr>
        <w:t>approaches</w:t>
      </w:r>
      <w:r w:rsidR="00482DD1" w:rsidRPr="00AD516F">
        <w:rPr>
          <w:rFonts w:cs="Times New Roman"/>
          <w:szCs w:val="24"/>
          <w:lang w:eastAsia="zh-CN"/>
        </w:rPr>
        <w:t>.</w:t>
      </w:r>
      <w:r w:rsidR="008F08A9" w:rsidRPr="00AD516F">
        <w:rPr>
          <w:rFonts w:cs="Times New Roman"/>
          <w:szCs w:val="24"/>
          <w:lang w:eastAsia="zh-CN"/>
        </w:rPr>
        <w:t xml:space="preserve"> Since the </w:t>
      </w:r>
      <w:proofErr w:type="spellStart"/>
      <w:r w:rsidR="008F08A9" w:rsidRPr="00AD516F">
        <w:rPr>
          <w:rFonts w:cs="Times New Roman"/>
          <w:szCs w:val="24"/>
          <w:lang w:eastAsia="zh-CN"/>
        </w:rPr>
        <w:t>CoxMKF</w:t>
      </w:r>
      <w:proofErr w:type="spellEnd"/>
      <w:r w:rsidR="008F08A9" w:rsidRPr="00AD516F">
        <w:rPr>
          <w:rFonts w:cs="Times New Roman"/>
          <w:szCs w:val="24"/>
          <w:lang w:eastAsia="zh-CN"/>
        </w:rPr>
        <w:t xml:space="preserve"> approach did not provide </w:t>
      </w:r>
      <w:r w:rsidR="008F08A9" w:rsidRPr="00AD516F">
        <w:rPr>
          <w:rFonts w:cs="Times New Roman"/>
          <w:i/>
          <w:szCs w:val="24"/>
          <w:lang w:eastAsia="zh-CN"/>
        </w:rPr>
        <w:t>P</w:t>
      </w:r>
      <w:r w:rsidR="008F08A9" w:rsidRPr="00AD516F">
        <w:rPr>
          <w:rFonts w:cs="Times New Roman"/>
          <w:szCs w:val="24"/>
          <w:lang w:eastAsia="zh-CN"/>
        </w:rPr>
        <w:t>-values, Table S</w:t>
      </w:r>
      <w:r w:rsidR="000374AA" w:rsidRPr="00AD516F">
        <w:rPr>
          <w:rFonts w:cs="Times New Roman"/>
          <w:szCs w:val="24"/>
          <w:lang w:eastAsia="zh-CN"/>
        </w:rPr>
        <w:t>3</w:t>
      </w:r>
      <w:r w:rsidR="008F08A9" w:rsidRPr="00AD516F">
        <w:rPr>
          <w:rFonts w:cs="Times New Roman"/>
          <w:szCs w:val="24"/>
          <w:lang w:eastAsia="zh-CN"/>
        </w:rPr>
        <w:t xml:space="preserve"> only shows the mediating effects and selected mediators. </w:t>
      </w:r>
    </w:p>
    <w:p w14:paraId="2D533502" w14:textId="65A3D7B0" w:rsidR="0086308D" w:rsidRPr="00AD516F" w:rsidRDefault="00B82897" w:rsidP="00D67046">
      <w:pPr>
        <w:jc w:val="both"/>
        <w:rPr>
          <w:rFonts w:cs="Times New Roman"/>
          <w:szCs w:val="24"/>
          <w:lang w:eastAsia="zh-CN"/>
        </w:rPr>
      </w:pPr>
      <w:r w:rsidRPr="00AD516F">
        <w:rPr>
          <w:rFonts w:cs="Times New Roman"/>
          <w:szCs w:val="24"/>
          <w:lang w:eastAsia="zh-CN"/>
        </w:rPr>
        <w:t xml:space="preserve">Table S1 was the result obtained by </w:t>
      </w:r>
      <w:r w:rsidRPr="00AD516F">
        <w:rPr>
          <w:lang w:eastAsia="zh-CN"/>
        </w:rPr>
        <w:t>the</w:t>
      </w:r>
      <w:r w:rsidRPr="00AD516F">
        <w:rPr>
          <w:rFonts w:cs="Times New Roman"/>
          <w:szCs w:val="24"/>
          <w:lang w:eastAsia="zh-CN"/>
        </w:rPr>
        <w:t xml:space="preserve"> proposed method. </w:t>
      </w:r>
      <w:r w:rsidR="0086308D" w:rsidRPr="00AD516F">
        <w:rPr>
          <w:rFonts w:cs="Times New Roman" w:hint="eastAsia"/>
          <w:szCs w:val="24"/>
          <w:lang w:eastAsia="zh-CN"/>
        </w:rPr>
        <w:t>The</w:t>
      </w:r>
      <w:r w:rsidR="0086308D" w:rsidRPr="00AD516F">
        <w:rPr>
          <w:rFonts w:cs="Times New Roman"/>
          <w:szCs w:val="24"/>
          <w:lang w:eastAsia="zh-CN"/>
        </w:rPr>
        <w:t xml:space="preserve"> </w:t>
      </w:r>
      <w:r w:rsidR="0086308D" w:rsidRPr="00AD516F">
        <w:rPr>
          <w:rFonts w:cs="Times New Roman" w:hint="eastAsia"/>
          <w:szCs w:val="24"/>
          <w:lang w:eastAsia="zh-CN"/>
        </w:rPr>
        <w:t>selected</w:t>
      </w:r>
      <w:r w:rsidR="0086308D" w:rsidRPr="00AD516F">
        <w:rPr>
          <w:rFonts w:cs="Times New Roman"/>
          <w:szCs w:val="24"/>
          <w:lang w:eastAsia="zh-CN"/>
        </w:rPr>
        <w:t xml:space="preserve"> </w:t>
      </w:r>
      <w:r w:rsidR="0086308D" w:rsidRPr="00AD516F">
        <w:rPr>
          <w:rFonts w:cs="Times New Roman" w:hint="eastAsia"/>
          <w:szCs w:val="24"/>
          <w:lang w:eastAsia="zh-CN"/>
        </w:rPr>
        <w:t>IVs</w:t>
      </w:r>
      <w:r w:rsidR="0086308D" w:rsidRPr="00AD516F">
        <w:rPr>
          <w:rFonts w:cs="Times New Roman"/>
          <w:szCs w:val="24"/>
          <w:lang w:eastAsia="zh-CN"/>
        </w:rPr>
        <w:t xml:space="preserve"> </w:t>
      </w:r>
      <w:r w:rsidR="0086308D" w:rsidRPr="00AD516F">
        <w:rPr>
          <w:rFonts w:cs="Times New Roman" w:hint="eastAsia"/>
          <w:szCs w:val="24"/>
          <w:lang w:eastAsia="zh-CN"/>
        </w:rPr>
        <w:t>including</w:t>
      </w:r>
      <w:r w:rsidR="0086308D" w:rsidRPr="00AD516F">
        <w:rPr>
          <w:rFonts w:cs="Times New Roman"/>
          <w:szCs w:val="24"/>
          <w:lang w:eastAsia="zh-CN"/>
        </w:rPr>
        <w:t xml:space="preserve"> cg06320150</w:t>
      </w:r>
      <w:r w:rsidR="0086308D" w:rsidRPr="00AD516F">
        <w:rPr>
          <w:rFonts w:cs="Times New Roman" w:hint="eastAsia"/>
          <w:szCs w:val="24"/>
          <w:lang w:eastAsia="zh-CN"/>
        </w:rPr>
        <w:t>,</w:t>
      </w:r>
      <w:r w:rsidR="0086308D" w:rsidRPr="00AD516F">
        <w:rPr>
          <w:rFonts w:cs="Times New Roman"/>
          <w:szCs w:val="24"/>
          <w:lang w:eastAsia="zh-CN"/>
        </w:rPr>
        <w:t xml:space="preserve"> cg16205058, cg02089348, cg07964097, cg02599390.</w:t>
      </w:r>
      <w:r w:rsidR="00D213E3" w:rsidRPr="00AD516F">
        <w:rPr>
          <w:rFonts w:cs="Times New Roman"/>
          <w:szCs w:val="24"/>
          <w:lang w:eastAsia="zh-CN"/>
        </w:rPr>
        <w:t xml:space="preserve"> </w:t>
      </w:r>
      <w:r w:rsidR="009423E3" w:rsidRPr="00AD516F">
        <w:rPr>
          <w:rFonts w:cs="Times New Roman"/>
          <w:szCs w:val="24"/>
          <w:lang w:eastAsia="zh-CN"/>
        </w:rPr>
        <w:t xml:space="preserve">Table S2 was the result obtained by </w:t>
      </w:r>
      <w:r w:rsidR="009423E3" w:rsidRPr="00AD516F">
        <w:rPr>
          <w:lang w:eastAsia="zh-CN"/>
        </w:rPr>
        <w:t>Tian</w:t>
      </w:r>
      <w:r w:rsidR="009423E3" w:rsidRPr="00AD516F">
        <w:rPr>
          <w:rFonts w:cs="Times New Roman"/>
          <w:szCs w:val="24"/>
          <w:lang w:eastAsia="zh-CN"/>
        </w:rPr>
        <w:t xml:space="preserve"> et al. (2022) with the </w:t>
      </w:r>
      <w:proofErr w:type="spellStart"/>
      <w:r w:rsidR="009423E3" w:rsidRPr="00AD516F">
        <w:rPr>
          <w:rFonts w:cs="Times New Roman"/>
          <w:szCs w:val="24"/>
          <w:lang w:eastAsia="zh-CN"/>
        </w:rPr>
        <w:t>CoxMKF</w:t>
      </w:r>
      <w:proofErr w:type="spellEnd"/>
      <w:r w:rsidR="009423E3" w:rsidRPr="00AD516F">
        <w:rPr>
          <w:rFonts w:cs="Times New Roman"/>
          <w:szCs w:val="24"/>
          <w:lang w:eastAsia="zh-CN"/>
        </w:rPr>
        <w:t xml:space="preserve"> approach</w:t>
      </w:r>
      <w:r w:rsidRPr="00AD516F">
        <w:rPr>
          <w:rFonts w:cs="Times New Roman"/>
          <w:szCs w:val="24"/>
          <w:lang w:eastAsia="zh-CN"/>
        </w:rPr>
        <w:t xml:space="preserve">. </w:t>
      </w:r>
      <w:r w:rsidR="00D67046" w:rsidRPr="00AD516F">
        <w:rPr>
          <w:rFonts w:cs="Times New Roman" w:hint="eastAsia"/>
          <w:szCs w:val="24"/>
          <w:lang w:eastAsia="zh-CN"/>
        </w:rPr>
        <w:t>A</w:t>
      </w:r>
      <w:r w:rsidR="00D67046" w:rsidRPr="00AD516F">
        <w:rPr>
          <w:rFonts w:cs="Times New Roman"/>
          <w:szCs w:val="24"/>
          <w:lang w:eastAsia="zh-CN"/>
        </w:rPr>
        <w:t>s shown in Table S2 and Table S3, most mediators identified by the two methods were consistent.</w:t>
      </w:r>
    </w:p>
    <w:p w14:paraId="245AE486" w14:textId="77777777" w:rsidR="009319DB" w:rsidRPr="00AD516F" w:rsidRDefault="009319DB" w:rsidP="00994A3D">
      <w:pPr>
        <w:jc w:val="both"/>
        <w:rPr>
          <w:rFonts w:cs="Times New Roman"/>
          <w:szCs w:val="24"/>
        </w:rPr>
      </w:pPr>
    </w:p>
    <w:p w14:paraId="34120F46" w14:textId="77777777" w:rsidR="001C49A2" w:rsidRPr="00AD516F" w:rsidRDefault="001C49A2" w:rsidP="00D67046">
      <w:pPr>
        <w:jc w:val="both"/>
        <w:rPr>
          <w:rFonts w:cs="Times New Roman"/>
          <w:szCs w:val="24"/>
        </w:rPr>
        <w:sectPr w:rsidR="001C49A2" w:rsidRPr="00AD516F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4217" w:type="dxa"/>
        <w:jc w:val="center"/>
        <w:tblLook w:val="04A0" w:firstRow="1" w:lastRow="0" w:firstColumn="1" w:lastColumn="0" w:noHBand="0" w:noVBand="1"/>
      </w:tblPr>
      <w:tblGrid>
        <w:gridCol w:w="1450"/>
        <w:gridCol w:w="2188"/>
        <w:gridCol w:w="898"/>
        <w:gridCol w:w="982"/>
        <w:gridCol w:w="1323"/>
        <w:gridCol w:w="1418"/>
        <w:gridCol w:w="1280"/>
        <w:gridCol w:w="1686"/>
        <w:gridCol w:w="2992"/>
      </w:tblGrid>
      <w:tr w:rsidR="0086308D" w:rsidRPr="00AD516F" w14:paraId="17825F79" w14:textId="77777777" w:rsidTr="00664EDB">
        <w:trPr>
          <w:trHeight w:val="276"/>
          <w:jc w:val="center"/>
        </w:trPr>
        <w:tc>
          <w:tcPr>
            <w:tcW w:w="14217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ABAFC2" w14:textId="37D6AAB1" w:rsidR="0086308D" w:rsidRPr="00AD516F" w:rsidRDefault="0086308D" w:rsidP="001964E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T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ble S</w:t>
            </w:r>
            <w:r w:rsidR="001964EB"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 Results of the mediation effect analysis based on the proposed method with empirical data</w:t>
            </w:r>
          </w:p>
        </w:tc>
      </w:tr>
      <w:tr w:rsidR="00CF4E60" w:rsidRPr="00AD516F" w14:paraId="371ACB58" w14:textId="77777777" w:rsidTr="00664EDB">
        <w:trPr>
          <w:trHeight w:val="276"/>
          <w:jc w:val="center"/>
        </w:trPr>
        <w:tc>
          <w:tcPr>
            <w:tcW w:w="1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956F0F" w14:textId="7777777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pGs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D284F1" w14:textId="7777777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. Eff. (95%CI)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42DA03" w14:textId="288E4290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  <w:t>λ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6C757A8" w14:textId="749C5FD5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  <w:t>γ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D6EB5F9" w14:textId="314AFC20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AD516F"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  <w:t>p_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on_boot</w:t>
            </w:r>
            <w:proofErr w:type="spellEnd"/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B24B00" w14:textId="568C3F8C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AD516F"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  <w:t>p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_bon_sobel</w:t>
            </w:r>
            <w:proofErr w:type="spellEnd"/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F43BC1" w14:textId="7777777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AD516F">
              <w:rPr>
                <w:rFonts w:eastAsia="等线" w:cs="Times New Roman"/>
                <w:i/>
                <w:color w:val="000000"/>
                <w:sz w:val="21"/>
                <w:szCs w:val="21"/>
                <w:lang w:eastAsia="zh-CN"/>
              </w:rPr>
              <w:t>p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_bon_joint</w:t>
            </w:r>
            <w:proofErr w:type="spellEnd"/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A55120" w14:textId="7777777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2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2615B0" w14:textId="7777777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romosome (start, end)</w:t>
            </w:r>
          </w:p>
        </w:tc>
      </w:tr>
      <w:tr w:rsidR="00C43F93" w:rsidRPr="00AD516F" w14:paraId="4BF45939" w14:textId="77777777" w:rsidTr="00290D6F">
        <w:trPr>
          <w:trHeight w:val="276"/>
          <w:jc w:val="center"/>
        </w:trPr>
        <w:tc>
          <w:tcPr>
            <w:tcW w:w="1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B09C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1529268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08A5" w14:textId="385FB823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129(-0.221,-0.03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6FB7" w14:textId="195991A6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0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DD07" w14:textId="1C354B7F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.539</w:t>
            </w:r>
          </w:p>
        </w:tc>
        <w:tc>
          <w:tcPr>
            <w:tcW w:w="1323" w:type="dxa"/>
            <w:tcBorders>
              <w:top w:val="single" w:sz="12" w:space="0" w:color="auto"/>
              <w:right w:val="nil"/>
            </w:tcBorders>
          </w:tcPr>
          <w:p w14:paraId="4C9EC5A7" w14:textId="04D259A3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AE25" w14:textId="55CA4AA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1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CC83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75DD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P11-411B10.5</w:t>
            </w:r>
          </w:p>
        </w:tc>
        <w:tc>
          <w:tcPr>
            <w:tcW w:w="2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6293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r18 (14149418,14149420)</w:t>
            </w:r>
          </w:p>
        </w:tc>
      </w:tr>
      <w:tr w:rsidR="00C43F93" w:rsidRPr="00AD516F" w14:paraId="6F95F183" w14:textId="77777777" w:rsidTr="0086308D">
        <w:trPr>
          <w:trHeight w:val="276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C5E8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2704206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4C32" w14:textId="54D739AE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93(0.016,0.16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D7D4" w14:textId="439E17D6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8C0E" w14:textId="23053846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1.87</w:t>
            </w:r>
          </w:p>
        </w:tc>
        <w:tc>
          <w:tcPr>
            <w:tcW w:w="1323" w:type="dxa"/>
            <w:tcBorders>
              <w:right w:val="nil"/>
            </w:tcBorders>
          </w:tcPr>
          <w:p w14:paraId="290693C1" w14:textId="501FD27D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CCAA" w14:textId="7DC5D19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57EB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5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BB1E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DCA3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6B8D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r12 (6959656,6959658)</w:t>
            </w:r>
          </w:p>
        </w:tc>
      </w:tr>
      <w:tr w:rsidR="00C43F93" w:rsidRPr="00AD516F" w14:paraId="0F801F5D" w14:textId="77777777" w:rsidTr="0086308D">
        <w:trPr>
          <w:trHeight w:val="276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2101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2192627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0B49" w14:textId="4C12149F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226(0.108,0.34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ED40" w14:textId="1A4C8C81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0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2794" w14:textId="05B6F7C0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3.902</w:t>
            </w:r>
          </w:p>
        </w:tc>
        <w:tc>
          <w:tcPr>
            <w:tcW w:w="1323" w:type="dxa"/>
            <w:tcBorders>
              <w:right w:val="nil"/>
            </w:tcBorders>
          </w:tcPr>
          <w:p w14:paraId="1BDBC694" w14:textId="7A91958C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8225" w14:textId="677C0514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B3BD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1B85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19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6B08E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r11 (2035254,2035256)</w:t>
            </w:r>
          </w:p>
        </w:tc>
      </w:tr>
      <w:tr w:rsidR="00C43F93" w:rsidRPr="00AD516F" w14:paraId="31ADA85F" w14:textId="77777777" w:rsidTr="0086308D">
        <w:trPr>
          <w:trHeight w:val="276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FC37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2638735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A41E" w14:textId="69C6BF58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158(0.065,0.25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0072" w14:textId="574B2DC8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0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12A3" w14:textId="7A2831DC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2.786</w:t>
            </w:r>
          </w:p>
        </w:tc>
        <w:tc>
          <w:tcPr>
            <w:tcW w:w="1323" w:type="dxa"/>
            <w:tcBorders>
              <w:right w:val="nil"/>
            </w:tcBorders>
          </w:tcPr>
          <w:p w14:paraId="7550CFB9" w14:textId="05FCAEF5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DE52" w14:textId="69C99472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BF83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E89F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SOX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E20B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r12 (131979065,131979067)</w:t>
            </w:r>
          </w:p>
        </w:tc>
      </w:tr>
      <w:tr w:rsidR="00C43F93" w:rsidRPr="00AD516F" w14:paraId="4A377BB2" w14:textId="77777777" w:rsidTr="0086308D">
        <w:trPr>
          <w:trHeight w:val="276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1F53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2420052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92B1" w14:textId="1FAED1B1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101(-0.181,-0.02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3431" w14:textId="730DCDD0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0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14166" w14:textId="739D9F5E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.177</w:t>
            </w:r>
          </w:p>
        </w:tc>
        <w:tc>
          <w:tcPr>
            <w:tcW w:w="1323" w:type="dxa"/>
            <w:tcBorders>
              <w:right w:val="nil"/>
            </w:tcBorders>
          </w:tcPr>
          <w:p w14:paraId="5F2D4306" w14:textId="49D09BE9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15DD" w14:textId="12479509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A5DE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DC50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BF1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B86A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r22 (50897910,50897912)</w:t>
            </w:r>
          </w:p>
        </w:tc>
      </w:tr>
      <w:tr w:rsidR="00C43F93" w:rsidRPr="00AD516F" w14:paraId="0AB7D4EA" w14:textId="77777777" w:rsidTr="00C43F93">
        <w:trPr>
          <w:trHeight w:val="276"/>
          <w:jc w:val="center"/>
        </w:trPr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368D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07690349</w:t>
            </w:r>
          </w:p>
        </w:tc>
        <w:tc>
          <w:tcPr>
            <w:tcW w:w="2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A5B9" w14:textId="2F4EF9D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132(-0.218,-0.046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096A0" w14:textId="00F7CE44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075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5F5F95" w14:textId="3DB0B695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755</w:t>
            </w:r>
          </w:p>
        </w:tc>
        <w:tc>
          <w:tcPr>
            <w:tcW w:w="1323" w:type="dxa"/>
            <w:tcBorders>
              <w:right w:val="nil"/>
            </w:tcBorders>
          </w:tcPr>
          <w:p w14:paraId="2FA7DBC4" w14:textId="62FA083E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71F6" w14:textId="100BCC43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AB2E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E21E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UC5B</w:t>
            </w:r>
          </w:p>
        </w:tc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A19402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r11 (1257658,1257660)</w:t>
            </w:r>
          </w:p>
        </w:tc>
      </w:tr>
      <w:tr w:rsidR="00C43F93" w:rsidRPr="00AD516F" w14:paraId="7429360A" w14:textId="77777777" w:rsidTr="00C43F93">
        <w:trPr>
          <w:trHeight w:val="276"/>
          <w:jc w:val="center"/>
        </w:trPr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D3B9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19587838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A3B51" w14:textId="61496D7C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092(-0.171,-0.013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628DD6" w14:textId="3F594E98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0.06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C59F17" w14:textId="6028E1B4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333</w:t>
            </w:r>
          </w:p>
        </w:tc>
        <w:tc>
          <w:tcPr>
            <w:tcW w:w="1323" w:type="dxa"/>
            <w:tcBorders>
              <w:bottom w:val="single" w:sz="12" w:space="0" w:color="auto"/>
              <w:right w:val="nil"/>
            </w:tcBorders>
          </w:tcPr>
          <w:p w14:paraId="466E759A" w14:textId="2D1B211E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0471" w14:textId="372CA2CD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1148" w14:textId="14C57E9C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6D3C5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36F386" w14:textId="77777777" w:rsidR="00C43F93" w:rsidRPr="00AD516F" w:rsidRDefault="00C43F93" w:rsidP="00C43F93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r13 (112679797,112679799)</w:t>
            </w:r>
          </w:p>
        </w:tc>
      </w:tr>
    </w:tbl>
    <w:p w14:paraId="3091843F" w14:textId="68E75DE3" w:rsidR="00961E9C" w:rsidRPr="00AD516F" w:rsidRDefault="00961E9C" w:rsidP="00C43F93">
      <w:pPr>
        <w:spacing w:before="0" w:after="0"/>
        <w:jc w:val="center"/>
        <w:rPr>
          <w:rFonts w:eastAsia="等线" w:cs="Times New Roman"/>
          <w:color w:val="000000"/>
          <w:sz w:val="21"/>
          <w:szCs w:val="21"/>
          <w:lang w:eastAsia="zh-CN"/>
        </w:rPr>
      </w:pPr>
    </w:p>
    <w:p w14:paraId="0F09CB1F" w14:textId="77777777" w:rsidR="000939D5" w:rsidRPr="00AD516F" w:rsidRDefault="000939D5" w:rsidP="00C43F93">
      <w:pPr>
        <w:spacing w:before="0" w:after="0"/>
        <w:jc w:val="center"/>
        <w:rPr>
          <w:rFonts w:eastAsia="等线" w:cs="Times New Roman"/>
          <w:color w:val="000000"/>
          <w:sz w:val="21"/>
          <w:szCs w:val="21"/>
          <w:lang w:eastAsia="zh-CN"/>
        </w:rPr>
      </w:pPr>
    </w:p>
    <w:tbl>
      <w:tblPr>
        <w:tblW w:w="10206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5"/>
        <w:gridCol w:w="1370"/>
        <w:gridCol w:w="1276"/>
        <w:gridCol w:w="1418"/>
        <w:gridCol w:w="1559"/>
        <w:gridCol w:w="3118"/>
      </w:tblGrid>
      <w:tr w:rsidR="00961E9C" w:rsidRPr="00AD516F" w14:paraId="3EDAB090" w14:textId="77777777" w:rsidTr="008B6DB9">
        <w:trPr>
          <w:trHeight w:val="276"/>
          <w:jc w:val="center"/>
        </w:trPr>
        <w:tc>
          <w:tcPr>
            <w:tcW w:w="10206" w:type="dxa"/>
            <w:gridSpan w:val="6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0AF80D" w14:textId="3172F1C1" w:rsidR="00961E9C" w:rsidRPr="00AD516F" w:rsidRDefault="00961E9C" w:rsidP="001964EB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ble S</w:t>
            </w:r>
            <w:r w:rsidR="001964EB"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. Results of the mediation effect analysis based on the </w:t>
            </w:r>
            <w:proofErr w:type="spellStart"/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xMKF</w:t>
            </w:r>
            <w:proofErr w:type="spellEnd"/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with empirical data</w:t>
            </w:r>
            <w:r w:rsidR="0068058F"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Tian, et al., 2022)</w:t>
            </w:r>
          </w:p>
        </w:tc>
      </w:tr>
      <w:tr w:rsidR="00CF4E60" w:rsidRPr="00AD516F" w14:paraId="00C9EB3E" w14:textId="77777777" w:rsidTr="008B6DB9">
        <w:trPr>
          <w:trHeight w:val="276"/>
          <w:jc w:val="center"/>
        </w:trPr>
        <w:tc>
          <w:tcPr>
            <w:tcW w:w="14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B453BC" w14:textId="77777777" w:rsidR="00CF4E60" w:rsidRPr="00AD516F" w:rsidRDefault="00CF4E60" w:rsidP="00B8522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pGs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FD41D1" w14:textId="56D607B9" w:rsidR="00CF4E60" w:rsidRPr="00AD516F" w:rsidRDefault="00CF4E60" w:rsidP="00961E9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. Eff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D2C5B1" w14:textId="6EF7D18B" w:rsidR="00CF4E60" w:rsidRPr="00AD516F" w:rsidRDefault="00CF4E60" w:rsidP="00B8522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λ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F6FE2D" w14:textId="342EADEB" w:rsidR="00CF4E60" w:rsidRPr="00AD516F" w:rsidRDefault="00CF4E60" w:rsidP="00B8522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γ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776F1D" w14:textId="77777777" w:rsidR="00CF4E60" w:rsidRPr="00AD516F" w:rsidRDefault="00CF4E60" w:rsidP="00B8522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EE94A8" w14:textId="77777777" w:rsidR="00CF4E60" w:rsidRPr="00AD516F" w:rsidRDefault="00CF4E60" w:rsidP="00B8522B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romosome (start, end)</w:t>
            </w:r>
          </w:p>
        </w:tc>
      </w:tr>
      <w:tr w:rsidR="00CF4E60" w:rsidRPr="00AD516F" w14:paraId="5578712F" w14:textId="77777777" w:rsidTr="008B6DB9">
        <w:trPr>
          <w:trHeight w:val="276"/>
          <w:jc w:val="center"/>
        </w:trPr>
        <w:tc>
          <w:tcPr>
            <w:tcW w:w="14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6D65D6" w14:textId="7777777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21926276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2E893F8" w14:textId="5639E4EC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sz w:val="21"/>
                <w:szCs w:val="21"/>
              </w:rPr>
              <w:t>0.14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F8140AB" w14:textId="16A51BBD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C9AED70" w14:textId="217A576A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55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22117A7" w14:textId="7777777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19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A951CA3" w14:textId="77777777" w:rsidR="00CF4E60" w:rsidRPr="00AD516F" w:rsidRDefault="00CF4E60" w:rsidP="00CF4E6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r11 (2035254,2035256)</w:t>
            </w:r>
          </w:p>
        </w:tc>
      </w:tr>
      <w:tr w:rsidR="00CF4E60" w:rsidRPr="00AD516F" w14:paraId="2476DEAE" w14:textId="77777777" w:rsidTr="008B6DB9">
        <w:trPr>
          <w:trHeight w:val="276"/>
          <w:jc w:val="center"/>
        </w:trPr>
        <w:tc>
          <w:tcPr>
            <w:tcW w:w="1465" w:type="dxa"/>
            <w:shd w:val="clear" w:color="auto" w:fill="auto"/>
            <w:noWrap/>
            <w:vAlign w:val="center"/>
          </w:tcPr>
          <w:p w14:paraId="089AEBFF" w14:textId="760C3793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24129177</w:t>
            </w:r>
          </w:p>
        </w:tc>
        <w:tc>
          <w:tcPr>
            <w:tcW w:w="1370" w:type="dxa"/>
            <w:shd w:val="clear" w:color="auto" w:fill="auto"/>
            <w:noWrap/>
          </w:tcPr>
          <w:p w14:paraId="3A5C59E6" w14:textId="33227AD9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sz w:val="21"/>
                <w:szCs w:val="21"/>
              </w:rPr>
              <w:t>0.0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F1923E" w14:textId="497A34A3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5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840526" w14:textId="7CC6F268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F31D08" w14:textId="2B4685E2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3118" w:type="dxa"/>
            <w:shd w:val="clear" w:color="auto" w:fill="auto"/>
            <w:noWrap/>
          </w:tcPr>
          <w:p w14:paraId="12AD7BE6" w14:textId="2017A05E" w:rsidR="00CF4E60" w:rsidRPr="00AD516F" w:rsidRDefault="00CF4E60" w:rsidP="00CF4E6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r12 (131591849,131591898)</w:t>
            </w:r>
          </w:p>
        </w:tc>
      </w:tr>
      <w:tr w:rsidR="00CF4E60" w:rsidRPr="00AD516F" w14:paraId="186E8DD5" w14:textId="77777777" w:rsidTr="008B6DB9">
        <w:trPr>
          <w:trHeight w:val="276"/>
          <w:jc w:val="center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7F496E8E" w14:textId="7777777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24200525</w:t>
            </w:r>
          </w:p>
        </w:tc>
        <w:tc>
          <w:tcPr>
            <w:tcW w:w="1370" w:type="dxa"/>
            <w:shd w:val="clear" w:color="auto" w:fill="auto"/>
            <w:noWrap/>
          </w:tcPr>
          <w:p w14:paraId="3F234A60" w14:textId="4CCFA595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sz w:val="21"/>
                <w:szCs w:val="21"/>
              </w:rPr>
              <w:t>-0.1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E92A67" w14:textId="6309F4A1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0C8FFA" w14:textId="33F4B044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1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0FACCE" w14:textId="7777777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BF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56540AB" w14:textId="77777777" w:rsidR="00CF4E60" w:rsidRPr="00AD516F" w:rsidRDefault="00CF4E60" w:rsidP="00CF4E6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r22 (50897910,50897912)</w:t>
            </w:r>
          </w:p>
        </w:tc>
      </w:tr>
      <w:tr w:rsidR="00CF4E60" w:rsidRPr="009E25CE" w14:paraId="1B5E914B" w14:textId="77777777" w:rsidTr="008B6DB9">
        <w:trPr>
          <w:trHeight w:val="276"/>
          <w:jc w:val="center"/>
        </w:trPr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6443D036" w14:textId="7777777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g07690349</w:t>
            </w:r>
          </w:p>
        </w:tc>
        <w:tc>
          <w:tcPr>
            <w:tcW w:w="1370" w:type="dxa"/>
            <w:shd w:val="clear" w:color="auto" w:fill="auto"/>
            <w:noWrap/>
          </w:tcPr>
          <w:p w14:paraId="18978B6D" w14:textId="55101B4C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sz w:val="21"/>
                <w:szCs w:val="21"/>
              </w:rPr>
              <w:t>-0.1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CC85FB" w14:textId="15A59910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3C9632" w14:textId="0ECF234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7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CAF64A" w14:textId="77777777" w:rsidR="00CF4E60" w:rsidRPr="00AD516F" w:rsidRDefault="00CF4E60" w:rsidP="00CF4E60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UC5B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4577CE1" w14:textId="77777777" w:rsidR="00CF4E60" w:rsidRPr="001C49A2" w:rsidRDefault="00CF4E60" w:rsidP="00CF4E60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AD516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r11 (1257658,1257660)</w:t>
            </w:r>
          </w:p>
        </w:tc>
      </w:tr>
    </w:tbl>
    <w:p w14:paraId="60BD4A02" w14:textId="288B362E" w:rsidR="0041065F" w:rsidRDefault="0041065F">
      <w:pPr>
        <w:spacing w:before="0" w:after="200" w:line="276" w:lineRule="auto"/>
        <w:rPr>
          <w:rFonts w:cs="Times New Roman"/>
          <w:szCs w:val="24"/>
        </w:rPr>
      </w:pPr>
    </w:p>
    <w:p w14:paraId="79788F96" w14:textId="3ACF4D55" w:rsidR="003612CF" w:rsidRDefault="003612CF" w:rsidP="003D4B29">
      <w:pPr>
        <w:jc w:val="both"/>
        <w:rPr>
          <w:rFonts w:cs="Times New Roman"/>
          <w:szCs w:val="24"/>
        </w:rPr>
      </w:pPr>
    </w:p>
    <w:sectPr w:rsidR="003612CF" w:rsidSect="001427FF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9580AC" w14:textId="77777777" w:rsidR="008F5143" w:rsidRDefault="008F5143" w:rsidP="00117666">
      <w:pPr>
        <w:spacing w:after="0"/>
      </w:pPr>
      <w:r>
        <w:separator/>
      </w:r>
    </w:p>
  </w:endnote>
  <w:endnote w:type="continuationSeparator" w:id="0">
    <w:p w14:paraId="129EB414" w14:textId="77777777" w:rsidR="008F5143" w:rsidRDefault="008F51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59D920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0B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59D920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0B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D6BF3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3F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D6BF3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3F9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D0EDA4" w14:textId="77777777" w:rsidR="008F5143" w:rsidRDefault="008F5143" w:rsidP="00117666">
      <w:pPr>
        <w:spacing w:after="0"/>
      </w:pPr>
      <w:r>
        <w:separator/>
      </w:r>
    </w:p>
  </w:footnote>
  <w:footnote w:type="continuationSeparator" w:id="0">
    <w:p w14:paraId="5A9E8044" w14:textId="77777777" w:rsidR="008F5143" w:rsidRDefault="008F51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1CDC"/>
    <w:rsid w:val="0001436A"/>
    <w:rsid w:val="000318B7"/>
    <w:rsid w:val="00034304"/>
    <w:rsid w:val="00035434"/>
    <w:rsid w:val="000374AA"/>
    <w:rsid w:val="00052A14"/>
    <w:rsid w:val="00057EF5"/>
    <w:rsid w:val="00077D53"/>
    <w:rsid w:val="000939D5"/>
    <w:rsid w:val="000951FC"/>
    <w:rsid w:val="000E5B1F"/>
    <w:rsid w:val="00105FD9"/>
    <w:rsid w:val="00117666"/>
    <w:rsid w:val="001427FF"/>
    <w:rsid w:val="001549D3"/>
    <w:rsid w:val="00160065"/>
    <w:rsid w:val="00177D84"/>
    <w:rsid w:val="001964EB"/>
    <w:rsid w:val="001B0980"/>
    <w:rsid w:val="001C49A2"/>
    <w:rsid w:val="001D69F4"/>
    <w:rsid w:val="00230D09"/>
    <w:rsid w:val="002643B3"/>
    <w:rsid w:val="00267D18"/>
    <w:rsid w:val="00274347"/>
    <w:rsid w:val="002868E2"/>
    <w:rsid w:val="002869C3"/>
    <w:rsid w:val="002936E4"/>
    <w:rsid w:val="002A09AA"/>
    <w:rsid w:val="002B4A57"/>
    <w:rsid w:val="002C74CA"/>
    <w:rsid w:val="002E6D96"/>
    <w:rsid w:val="003123F4"/>
    <w:rsid w:val="00313300"/>
    <w:rsid w:val="003149FC"/>
    <w:rsid w:val="003544FB"/>
    <w:rsid w:val="003612CF"/>
    <w:rsid w:val="00364DC6"/>
    <w:rsid w:val="0038157D"/>
    <w:rsid w:val="003D2F2D"/>
    <w:rsid w:val="003D4B29"/>
    <w:rsid w:val="00401590"/>
    <w:rsid w:val="0041065F"/>
    <w:rsid w:val="00420F71"/>
    <w:rsid w:val="00447801"/>
    <w:rsid w:val="00452E9C"/>
    <w:rsid w:val="00472B6E"/>
    <w:rsid w:val="004735C8"/>
    <w:rsid w:val="00482DD1"/>
    <w:rsid w:val="004947A6"/>
    <w:rsid w:val="004961FF"/>
    <w:rsid w:val="00517A89"/>
    <w:rsid w:val="005250F2"/>
    <w:rsid w:val="00593EEA"/>
    <w:rsid w:val="005A5EEE"/>
    <w:rsid w:val="006042E4"/>
    <w:rsid w:val="00614CB1"/>
    <w:rsid w:val="006375C7"/>
    <w:rsid w:val="006429F9"/>
    <w:rsid w:val="00654E8F"/>
    <w:rsid w:val="00660D05"/>
    <w:rsid w:val="00664EDB"/>
    <w:rsid w:val="0068058F"/>
    <w:rsid w:val="006820B1"/>
    <w:rsid w:val="006B7D14"/>
    <w:rsid w:val="006C412D"/>
    <w:rsid w:val="00701727"/>
    <w:rsid w:val="0070566C"/>
    <w:rsid w:val="00714C50"/>
    <w:rsid w:val="00725A7D"/>
    <w:rsid w:val="00740BAE"/>
    <w:rsid w:val="007501BE"/>
    <w:rsid w:val="00750676"/>
    <w:rsid w:val="007619A5"/>
    <w:rsid w:val="007661C6"/>
    <w:rsid w:val="00790BB3"/>
    <w:rsid w:val="007C206C"/>
    <w:rsid w:val="007E03A3"/>
    <w:rsid w:val="00811549"/>
    <w:rsid w:val="00817DD6"/>
    <w:rsid w:val="0083759F"/>
    <w:rsid w:val="0086308D"/>
    <w:rsid w:val="00885156"/>
    <w:rsid w:val="008B6DB9"/>
    <w:rsid w:val="008F08A9"/>
    <w:rsid w:val="008F5143"/>
    <w:rsid w:val="00902D0F"/>
    <w:rsid w:val="009151AA"/>
    <w:rsid w:val="009319DB"/>
    <w:rsid w:val="0093429D"/>
    <w:rsid w:val="009423E3"/>
    <w:rsid w:val="00943573"/>
    <w:rsid w:val="00961E9C"/>
    <w:rsid w:val="0096281A"/>
    <w:rsid w:val="00964134"/>
    <w:rsid w:val="00970F7D"/>
    <w:rsid w:val="00994A3D"/>
    <w:rsid w:val="009C2B12"/>
    <w:rsid w:val="009E25CE"/>
    <w:rsid w:val="009E78BE"/>
    <w:rsid w:val="00A174D9"/>
    <w:rsid w:val="00A84C3B"/>
    <w:rsid w:val="00AA4D24"/>
    <w:rsid w:val="00AB6715"/>
    <w:rsid w:val="00AC3347"/>
    <w:rsid w:val="00AD516F"/>
    <w:rsid w:val="00B1671E"/>
    <w:rsid w:val="00B25EB8"/>
    <w:rsid w:val="00B37F4D"/>
    <w:rsid w:val="00B82897"/>
    <w:rsid w:val="00C43F93"/>
    <w:rsid w:val="00C52A7B"/>
    <w:rsid w:val="00C52B7F"/>
    <w:rsid w:val="00C56BAF"/>
    <w:rsid w:val="00C679AA"/>
    <w:rsid w:val="00C75972"/>
    <w:rsid w:val="00CD066B"/>
    <w:rsid w:val="00CE4FEE"/>
    <w:rsid w:val="00CE78E4"/>
    <w:rsid w:val="00CF4E60"/>
    <w:rsid w:val="00D01190"/>
    <w:rsid w:val="00D060CF"/>
    <w:rsid w:val="00D213E3"/>
    <w:rsid w:val="00D67046"/>
    <w:rsid w:val="00DB59C3"/>
    <w:rsid w:val="00DC0068"/>
    <w:rsid w:val="00DC259A"/>
    <w:rsid w:val="00DE23E8"/>
    <w:rsid w:val="00DF153C"/>
    <w:rsid w:val="00E37C05"/>
    <w:rsid w:val="00E37C0A"/>
    <w:rsid w:val="00E44C6A"/>
    <w:rsid w:val="00E52377"/>
    <w:rsid w:val="00E537AD"/>
    <w:rsid w:val="00E64E17"/>
    <w:rsid w:val="00E866C9"/>
    <w:rsid w:val="00E87F9C"/>
    <w:rsid w:val="00EA3D3C"/>
    <w:rsid w:val="00EC090A"/>
    <w:rsid w:val="00ED20B5"/>
    <w:rsid w:val="00F205DD"/>
    <w:rsid w:val="00F46900"/>
    <w:rsid w:val="00F61D89"/>
    <w:rsid w:val="00FA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C43F9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B180BF-D8A2-42D6-AD10-6D1D1E1B7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5</TotalTime>
  <Pages>3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fy</cp:lastModifiedBy>
  <cp:revision>71</cp:revision>
  <cp:lastPrinted>2013-10-03T12:51:00Z</cp:lastPrinted>
  <dcterms:created xsi:type="dcterms:W3CDTF">2018-11-23T08:58:00Z</dcterms:created>
  <dcterms:modified xsi:type="dcterms:W3CDTF">2023-01-25T15:06:00Z</dcterms:modified>
</cp:coreProperties>
</file>